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4307" w14:textId="3C16D879" w:rsidR="00EB32A5" w:rsidRPr="00E748F4" w:rsidRDefault="00610468" w:rsidP="00E108F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Molecular Docking Analysis and Anticancer Activity of 2</w:t>
      </w:r>
      <w:r w:rsidRPr="00E748F4">
        <w:rPr>
          <w:rFonts w:ascii="Times New Roman" w:hAnsi="Times New Roman" w:cs="Times New Roman"/>
          <w:b/>
          <w:bCs/>
          <w:i/>
          <w:iCs/>
          <w:sz w:val="20"/>
          <w:szCs w:val="20"/>
        </w:rPr>
        <w:t>H</w:t>
      </w:r>
      <w:r w:rsidRPr="00E748F4">
        <w:rPr>
          <w:rFonts w:ascii="Times New Roman" w:hAnsi="Times New Roman" w:cs="Times New Roman"/>
          <w:b/>
          <w:bCs/>
          <w:sz w:val="20"/>
          <w:szCs w:val="20"/>
        </w:rPr>
        <w:t>-thiopyrano[2,3-</w:t>
      </w:r>
      <w:proofErr w:type="gramStart"/>
      <w:r w:rsidRPr="00E748F4">
        <w:rPr>
          <w:rFonts w:ascii="Times New Roman" w:hAnsi="Times New Roman" w:cs="Times New Roman"/>
          <w:b/>
          <w:bCs/>
          <w:i/>
          <w:iCs/>
          <w:sz w:val="20"/>
          <w:szCs w:val="20"/>
        </w:rPr>
        <w:t>b</w:t>
      </w:r>
      <w:r w:rsidRPr="00E748F4">
        <w:rPr>
          <w:rFonts w:ascii="Times New Roman" w:hAnsi="Times New Roman" w:cs="Times New Roman"/>
          <w:b/>
          <w:bCs/>
          <w:sz w:val="20"/>
          <w:szCs w:val="20"/>
        </w:rPr>
        <w:t>]quinoline</w:t>
      </w:r>
      <w:proofErr w:type="gramEnd"/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 derivatives against CB1a</w:t>
      </w:r>
    </w:p>
    <w:p w14:paraId="57E69827" w14:textId="77777777" w:rsidR="00E108F8" w:rsidRPr="00E748F4" w:rsidRDefault="00E108F8" w:rsidP="00E108F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48F4">
        <w:rPr>
          <w:rFonts w:ascii="Times New Roman" w:hAnsi="Times New Roman" w:cs="Times New Roman"/>
          <w:sz w:val="20"/>
          <w:szCs w:val="20"/>
        </w:rPr>
        <w:t>Shivangi Sharma and Shivendra Singh*</w:t>
      </w:r>
    </w:p>
    <w:p w14:paraId="4468044F" w14:textId="0DC528B3" w:rsidR="00E108F8" w:rsidRPr="00E748F4" w:rsidRDefault="00000000" w:rsidP="00E108F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5" w:history="1">
        <w:r w:rsidR="00E108F8" w:rsidRPr="00E748F4">
          <w:rPr>
            <w:rStyle w:val="Hyperlink"/>
            <w:rFonts w:ascii="Times New Roman" w:hAnsi="Times New Roman" w:cs="Times New Roman"/>
            <w:sz w:val="20"/>
            <w:szCs w:val="20"/>
          </w:rPr>
          <w:t>shivangiksharma1997@gmail.com</w:t>
        </w:r>
      </w:hyperlink>
      <w:r w:rsidR="00E108F8" w:rsidRPr="00E748F4">
        <w:rPr>
          <w:rFonts w:ascii="Times New Roman" w:hAnsi="Times New Roman" w:cs="Times New Roman"/>
          <w:sz w:val="20"/>
          <w:szCs w:val="20"/>
        </w:rPr>
        <w:t xml:space="preserve"> and </w:t>
      </w:r>
      <w:hyperlink r:id="rId6" w:history="1">
        <w:r w:rsidR="00E108F8" w:rsidRPr="00E748F4">
          <w:rPr>
            <w:rStyle w:val="Hyperlink"/>
            <w:rFonts w:ascii="Times New Roman" w:hAnsi="Times New Roman" w:cs="Times New Roman"/>
            <w:sz w:val="20"/>
            <w:szCs w:val="20"/>
          </w:rPr>
          <w:t>ssingh4@gwa.amity.edu</w:t>
        </w:r>
      </w:hyperlink>
      <w:r w:rsidR="00E108F8" w:rsidRPr="00E748F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A276EA" w14:textId="1A3B99A7" w:rsidR="00E108F8" w:rsidRPr="00E748F4" w:rsidRDefault="00E108F8" w:rsidP="00485C7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48F4">
        <w:rPr>
          <w:rFonts w:ascii="Times New Roman" w:hAnsi="Times New Roman" w:cs="Times New Roman"/>
          <w:sz w:val="20"/>
          <w:szCs w:val="20"/>
        </w:rPr>
        <w:t>Department of Applied Chemistry, Amity School of Applied Sciences, Amity University Madhya Pradesh, Gwalior, Madhya Pradesh-474 005, India</w:t>
      </w:r>
    </w:p>
    <w:tbl>
      <w:tblPr>
        <w:tblW w:w="11910" w:type="dxa"/>
        <w:tblInd w:w="-1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850"/>
        <w:gridCol w:w="2127"/>
        <w:gridCol w:w="2268"/>
        <w:gridCol w:w="1417"/>
        <w:gridCol w:w="1701"/>
        <w:gridCol w:w="428"/>
      </w:tblGrid>
      <w:tr w:rsidR="00E748F4" w:rsidRPr="00E748F4" w14:paraId="18FB77E8" w14:textId="77777777" w:rsidTr="00E748F4">
        <w:trPr>
          <w:gridAfter w:val="1"/>
          <w:wAfter w:w="428" w:type="dxa"/>
          <w:trHeight w:val="1349"/>
        </w:trPr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03D45A3A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Compoun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04961461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Binding affinity (kcal/mol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0C986E49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MSD </w:t>
            </w:r>
            <w:proofErr w:type="spellStart"/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.b</w:t>
            </w:r>
            <w:proofErr w:type="spellEnd"/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4ECB9DF7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MSD </w:t>
            </w:r>
            <w:proofErr w:type="spellStart"/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u.b</w:t>
            </w:r>
            <w:proofErr w:type="spellEnd"/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.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7477F674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Hydrogen bonding interaction of Amino acid (distance)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3936A54B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Hydrophobic interaction of Amino acid (distance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0070107B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i-stackin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6634F72D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i-cation</w:t>
            </w:r>
          </w:p>
        </w:tc>
      </w:tr>
      <w:tr w:rsidR="00E748F4" w:rsidRPr="00E748F4" w14:paraId="70B9DA8F" w14:textId="77777777" w:rsidTr="00E748F4">
        <w:trPr>
          <w:trHeight w:val="36"/>
        </w:trPr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3B635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1C834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A282B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3C9B8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E785A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BECBC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5D28B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B0E10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77C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</w:tr>
      <w:tr w:rsidR="00E748F4" w:rsidRPr="00E748F4" w14:paraId="075F6334" w14:textId="77777777" w:rsidTr="00E748F4">
        <w:trPr>
          <w:trHeight w:val="104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89FA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3F031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286BB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8263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0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CA41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TRP A:12(3.83), VAL A:14(2.94),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2BF3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HE A:15(3.63), LYS A:11(3.93), ILE A:8(3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811B9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 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CB734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LYS A:11 (5.94)</w:t>
            </w:r>
          </w:p>
        </w:tc>
        <w:tc>
          <w:tcPr>
            <w:tcW w:w="428" w:type="dxa"/>
            <w:vAlign w:val="center"/>
            <w:hideMark/>
          </w:tcPr>
          <w:p w14:paraId="711D2D4A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E748F4" w:rsidRPr="00E748F4" w14:paraId="24B87F21" w14:textId="77777777" w:rsidTr="00E748F4">
        <w:trPr>
          <w:trHeight w:val="88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63FB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186D4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2332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5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90723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.3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3989D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TRP A:12,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A324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LYS A: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6955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HE A:15(4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A9FC5" w14:textId="5A639083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 </w:t>
            </w: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LYS A:26</w:t>
            </w:r>
            <w:r w:rsidR="00E748F4"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</w:t>
            </w: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(3.28)</w:t>
            </w:r>
          </w:p>
        </w:tc>
        <w:tc>
          <w:tcPr>
            <w:tcW w:w="428" w:type="dxa"/>
            <w:vAlign w:val="center"/>
            <w:hideMark/>
          </w:tcPr>
          <w:p w14:paraId="309023C1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E748F4" w:rsidRPr="00E748F4" w14:paraId="0D7A468B" w14:textId="77777777" w:rsidTr="00E748F4">
        <w:trPr>
          <w:trHeight w:val="172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1CA90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CB48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7623E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4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E39B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2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672E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GLU A:9(3.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408D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HE A:15(3.61), LYS A:11(3.49), TRP A:25(3.72), TRP A:12(3.82), LYS A:10, VAL A:14(2.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5057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 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F01D4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-</w:t>
            </w:r>
          </w:p>
        </w:tc>
        <w:tc>
          <w:tcPr>
            <w:tcW w:w="428" w:type="dxa"/>
            <w:vAlign w:val="center"/>
            <w:hideMark/>
          </w:tcPr>
          <w:p w14:paraId="7C561541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E748F4" w:rsidRPr="00E748F4" w14:paraId="45CBB80B" w14:textId="77777777" w:rsidTr="00E748F4">
        <w:trPr>
          <w:trHeight w:val="2780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F393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lastRenderedPageBreak/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D2745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6.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45E0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84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8AF9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.714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9622D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LYS A:7, GLU A:9, GLU A:32 (3.17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82B85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HE A:15(3.64), ILE A:18(2.54), ILE A: 8(3.39), LYS A:11(1.02), VAL A:14(2.99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A589F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 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6944A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- </w:t>
            </w:r>
          </w:p>
        </w:tc>
        <w:tc>
          <w:tcPr>
            <w:tcW w:w="428" w:type="dxa"/>
            <w:vAlign w:val="center"/>
            <w:hideMark/>
          </w:tcPr>
          <w:p w14:paraId="5A13D47D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E748F4" w:rsidRPr="00E748F4" w14:paraId="73ADA2FA" w14:textId="77777777" w:rsidTr="00E748F4">
        <w:trPr>
          <w:trHeight w:val="32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068C5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02130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5FD30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EF09A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13FCE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97F0E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BFEEC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F7E79" w14:textId="77777777" w:rsidR="000D7CC0" w:rsidRPr="00E748F4" w:rsidRDefault="000D7CC0" w:rsidP="000D7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087" w14:textId="77777777" w:rsidR="000D7CC0" w:rsidRPr="00E748F4" w:rsidRDefault="000D7CC0" w:rsidP="000D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</w:p>
        </w:tc>
      </w:tr>
    </w:tbl>
    <w:p w14:paraId="202A56E6" w14:textId="13547326" w:rsidR="000D7CC0" w:rsidRPr="00E748F4" w:rsidRDefault="000D7CC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9D2381F" w14:textId="3D53FC0C" w:rsidR="000D7CC0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1.     The binding interaction of </w:t>
      </w:r>
      <w:proofErr w:type="spellStart"/>
      <w:r w:rsidRPr="00E748F4">
        <w:rPr>
          <w:rFonts w:ascii="Times New Roman" w:hAnsi="Times New Roman" w:cs="Times New Roman"/>
          <w:b/>
          <w:bCs/>
          <w:sz w:val="20"/>
          <w:szCs w:val="20"/>
        </w:rPr>
        <w:t>thiopyrano</w:t>
      </w:r>
      <w:proofErr w:type="spellEnd"/>
      <w:r w:rsidRPr="00E748F4">
        <w:rPr>
          <w:rFonts w:ascii="Times New Roman" w:hAnsi="Times New Roman" w:cs="Times New Roman"/>
          <w:b/>
          <w:bCs/>
          <w:sz w:val="20"/>
          <w:szCs w:val="20"/>
        </w:rPr>
        <w:t>[2,3-</w:t>
      </w:r>
      <w:proofErr w:type="gramStart"/>
      <w:r w:rsidRPr="00E748F4">
        <w:rPr>
          <w:rFonts w:ascii="Times New Roman" w:hAnsi="Times New Roman" w:cs="Times New Roman"/>
          <w:b/>
          <w:bCs/>
          <w:sz w:val="20"/>
          <w:szCs w:val="20"/>
        </w:rPr>
        <w:t>b]quinoline</w:t>
      </w:r>
      <w:proofErr w:type="gramEnd"/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  (1) with CB1a (PDB ID: 2IGR).</w:t>
      </w:r>
    </w:p>
    <w:p w14:paraId="59F92BFA" w14:textId="59B2FBB5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gen bonding-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542"/>
        <w:gridCol w:w="660"/>
        <w:gridCol w:w="725"/>
        <w:gridCol w:w="768"/>
        <w:gridCol w:w="886"/>
        <w:gridCol w:w="950"/>
        <w:gridCol w:w="762"/>
        <w:gridCol w:w="597"/>
        <w:gridCol w:w="591"/>
        <w:gridCol w:w="821"/>
        <w:gridCol w:w="789"/>
        <w:gridCol w:w="752"/>
        <w:gridCol w:w="832"/>
        <w:gridCol w:w="934"/>
        <w:gridCol w:w="1014"/>
        <w:gridCol w:w="613"/>
        <w:gridCol w:w="704"/>
      </w:tblGrid>
      <w:tr w:rsidR="00485C7A" w:rsidRPr="00E748F4" w14:paraId="6187D65E" w14:textId="77777777" w:rsidTr="00485C7A">
        <w:trPr>
          <w:trHeight w:val="300"/>
        </w:trPr>
        <w:tc>
          <w:tcPr>
            <w:tcW w:w="4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7E3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RESNR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932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RESTYPE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A1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RESCHAIN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A00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RESNR_LIG 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354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RESTYPE_LIG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1E5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RESCHAIN_LIG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D96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SIDECHAIN 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A7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DIST_H-A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97B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 DIST_D-A 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712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DON_ANGLE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288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 PROTISDON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CB5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DONORIDX 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658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 DONORTYPE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A42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 ACCEPTORIDX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A06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ACCEPTORTYP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7A5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 LIGCOO  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171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 xml:space="preserve">PROTCOO </w:t>
            </w:r>
          </w:p>
        </w:tc>
      </w:tr>
      <w:tr w:rsidR="00485C7A" w:rsidRPr="00E748F4" w14:paraId="34C26DE7" w14:textId="77777777" w:rsidTr="00485C7A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C34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1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EFD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TRP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6A7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433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F1E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L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778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Z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120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True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3B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3.1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DA1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3.8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84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29.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A32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True 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5C0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1CE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Nar 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E7B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1FC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 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20A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-2.505, -1.514, 7.7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A17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-5.750, 0.417, 7.089</w:t>
            </w:r>
          </w:p>
        </w:tc>
      </w:tr>
      <w:tr w:rsidR="00485C7A" w:rsidRPr="00E748F4" w14:paraId="5628EE27" w14:textId="77777777" w:rsidTr="00485C7A">
        <w:trPr>
          <w:trHeight w:val="320"/>
        </w:trPr>
        <w:tc>
          <w:tcPr>
            <w:tcW w:w="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087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GB"/>
              </w:rPr>
              <w:t>2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A28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 LYS 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055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58E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A91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L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EDF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Z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FA0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True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70D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2.6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5AD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3.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0AA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30.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B8B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True 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832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3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136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N3+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A61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942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 xml:space="preserve"> 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6C5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-2.505, -1.514, 7.7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06F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  <w:t>-1.172, -0.898, 10.766</w:t>
            </w:r>
          </w:p>
        </w:tc>
      </w:tr>
    </w:tbl>
    <w:p w14:paraId="426F30FC" w14:textId="7B452AA0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59DC18" w14:textId="77777777" w:rsid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B93D4C" w14:textId="77777777" w:rsid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8141E0" w14:textId="5A5D6A06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lastRenderedPageBreak/>
        <w:t>For hydrophobic interaction-</w:t>
      </w:r>
    </w:p>
    <w:tbl>
      <w:tblPr>
        <w:tblW w:w="13031" w:type="dxa"/>
        <w:tblLayout w:type="fixed"/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850"/>
        <w:gridCol w:w="993"/>
        <w:gridCol w:w="850"/>
        <w:gridCol w:w="851"/>
        <w:gridCol w:w="992"/>
        <w:gridCol w:w="1417"/>
        <w:gridCol w:w="2268"/>
        <w:gridCol w:w="2268"/>
      </w:tblGrid>
      <w:tr w:rsidR="00485C7A" w:rsidRPr="00E748F4" w14:paraId="408EA28F" w14:textId="77777777" w:rsidTr="00E748F4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28D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B0B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834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D4C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4AB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EF3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460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IST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8E9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CARBONID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5AB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ARBONID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287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LIGCOO 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5A3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  </w:t>
            </w:r>
          </w:p>
        </w:tc>
      </w:tr>
      <w:tr w:rsidR="00485C7A" w:rsidRPr="00E748F4" w14:paraId="143CFAC7" w14:textId="77777777" w:rsidTr="00E748F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12B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4E0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I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127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BBC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117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0CD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95E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836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071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38C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-1.992, 5.206, 3.07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027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4.882, 7.427, 2.410</w:t>
            </w:r>
          </w:p>
        </w:tc>
      </w:tr>
      <w:tr w:rsidR="00485C7A" w:rsidRPr="00E748F4" w14:paraId="0D9416EE" w14:textId="77777777" w:rsidTr="00E748F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67A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56D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I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986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5C7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0C0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46F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F98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856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22A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3C4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1.362, 6.336, 2.5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35B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3.412, 8.700, 0.840</w:t>
            </w:r>
          </w:p>
        </w:tc>
      </w:tr>
      <w:tr w:rsidR="00485C7A" w:rsidRPr="00E748F4" w14:paraId="244898E5" w14:textId="77777777" w:rsidTr="00E748F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687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E24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L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000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D92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6C4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F79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5C7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964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FE9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1C4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.992, 5.206, 3.0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E06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.091, 2.860, 0.579</w:t>
            </w:r>
          </w:p>
        </w:tc>
      </w:tr>
      <w:tr w:rsidR="00485C7A" w:rsidRPr="00E748F4" w14:paraId="5312F018" w14:textId="77777777" w:rsidTr="00E748F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50C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9B2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L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48D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F95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FA1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282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5E8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CB3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08C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2B9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-1.362, 6.336, 2.55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C26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0.040, 3.750, -0.088</w:t>
            </w:r>
          </w:p>
        </w:tc>
      </w:tr>
      <w:tr w:rsidR="00485C7A" w:rsidRPr="00E748F4" w14:paraId="0BC09114" w14:textId="77777777" w:rsidTr="00E748F4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A56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54B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7A0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81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867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65D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9E1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4F3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C4A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F69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1.307, 0.497, 6.9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EAB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0.345, -1.273, 4.215 </w:t>
            </w:r>
          </w:p>
        </w:tc>
      </w:tr>
    </w:tbl>
    <w:p w14:paraId="6266ECC8" w14:textId="77777777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49F7FA" w14:textId="3F78EA17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Pi-cation-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640"/>
        <w:gridCol w:w="792"/>
        <w:gridCol w:w="875"/>
        <w:gridCol w:w="1202"/>
        <w:gridCol w:w="931"/>
        <w:gridCol w:w="1084"/>
        <w:gridCol w:w="1167"/>
        <w:gridCol w:w="726"/>
        <w:gridCol w:w="702"/>
        <w:gridCol w:w="1201"/>
        <w:gridCol w:w="958"/>
        <w:gridCol w:w="1084"/>
        <w:gridCol w:w="730"/>
        <w:gridCol w:w="848"/>
      </w:tblGrid>
      <w:tr w:rsidR="00E748F4" w:rsidRPr="00E748F4" w14:paraId="4988DFD6" w14:textId="77777777" w:rsidTr="00E748F4">
        <w:trPr>
          <w:trHeight w:val="300"/>
        </w:trPr>
        <w:tc>
          <w:tcPr>
            <w:tcW w:w="6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71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8B5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76B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C44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_IDX_LIS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155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_LIG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336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RESTYPE_LIG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70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26B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E66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OFFSET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088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HARGED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81C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_GROUP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704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_IDX_LIST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5A0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DEB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E748F4" w:rsidRPr="00E748F4" w14:paraId="127F33BB" w14:textId="77777777" w:rsidTr="00E748F4">
        <w:trPr>
          <w:trHeight w:val="320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F32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F3E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LY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1C3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8E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5AE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121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LIG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81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Z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F3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011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6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911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True 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49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romatic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82B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3,4,5,6,7,8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3D2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0.665, 5.463, 3.4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0559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806, 3.775, -1.723</w:t>
            </w:r>
          </w:p>
        </w:tc>
      </w:tr>
    </w:tbl>
    <w:p w14:paraId="60F1A64F" w14:textId="77777777" w:rsid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026361" w14:textId="00128129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2.     The binding interaction of 6-methyl-thiopyrano[2,3-</w:t>
      </w:r>
      <w:proofErr w:type="gramStart"/>
      <w:r w:rsidRPr="00E748F4">
        <w:rPr>
          <w:rFonts w:ascii="Times New Roman" w:hAnsi="Times New Roman" w:cs="Times New Roman"/>
          <w:b/>
          <w:bCs/>
          <w:sz w:val="20"/>
          <w:szCs w:val="20"/>
        </w:rPr>
        <w:t>b]quinoline</w:t>
      </w:r>
      <w:proofErr w:type="gramEnd"/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 (2) against CB1a (PDB ID: 2IGR).</w:t>
      </w:r>
    </w:p>
    <w:p w14:paraId="1EED0C5F" w14:textId="7D0CAA23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gen bonding-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542"/>
        <w:gridCol w:w="660"/>
        <w:gridCol w:w="725"/>
        <w:gridCol w:w="768"/>
        <w:gridCol w:w="886"/>
        <w:gridCol w:w="950"/>
        <w:gridCol w:w="762"/>
        <w:gridCol w:w="597"/>
        <w:gridCol w:w="591"/>
        <w:gridCol w:w="821"/>
        <w:gridCol w:w="789"/>
        <w:gridCol w:w="752"/>
        <w:gridCol w:w="832"/>
        <w:gridCol w:w="934"/>
        <w:gridCol w:w="1014"/>
        <w:gridCol w:w="613"/>
        <w:gridCol w:w="704"/>
      </w:tblGrid>
      <w:tr w:rsidR="00485C7A" w:rsidRPr="00E748F4" w14:paraId="1A45072A" w14:textId="77777777" w:rsidTr="00485C7A">
        <w:trPr>
          <w:trHeight w:val="300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786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5FC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783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50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585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B1D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641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SIDECHAIN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6C91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_H-A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E8F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IST_D-A 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3F7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ON_ANGLE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90E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PROTISDON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904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ONORIDX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FFC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ONORTYPE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3F0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ACCEPTORIDX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E2A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ACCEPTORTYPE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AAA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 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9EE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485C7A" w:rsidRPr="00E748F4" w14:paraId="17348839" w14:textId="77777777" w:rsidTr="00485C7A">
        <w:trPr>
          <w:trHeight w:val="32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9F89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3D5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LY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DBAA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A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F74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359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LIG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95D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Z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A88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TRU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257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B31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8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A05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2.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77DB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True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CF05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9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D11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N3+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B31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C6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D6B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0.178, 1.085, 7.59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0884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-1.172, -0.898, 10.766</w:t>
            </w:r>
          </w:p>
        </w:tc>
      </w:tr>
      <w:tr w:rsidR="00E748F4" w:rsidRPr="00E748F4" w14:paraId="18BC61F1" w14:textId="77777777" w:rsidTr="00227A60">
        <w:trPr>
          <w:trHeight w:val="32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A522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lastRenderedPageBreak/>
              <w:t>3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EC8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GLU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F04F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A  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CFA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1CE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NH2    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A9D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A  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F0AC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False 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DB5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5ED0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1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32F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24.0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330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False 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72C8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8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10F6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N3   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90F3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6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7D1D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O2 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9C47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155, -3.972, 25.01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F01FE" w14:textId="77777777" w:rsidR="00485C7A" w:rsidRPr="00485C7A" w:rsidRDefault="00485C7A" w:rsidP="00485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3.845, -1.300, 23.442 </w:t>
            </w:r>
          </w:p>
        </w:tc>
      </w:tr>
    </w:tbl>
    <w:p w14:paraId="69E7F7D9" w14:textId="0E0606FD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46C060" w14:textId="003B7EE2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phobic interaction</w:t>
      </w:r>
    </w:p>
    <w:tbl>
      <w:tblPr>
        <w:tblW w:w="12890" w:type="dxa"/>
        <w:tblLayout w:type="fixed"/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850"/>
        <w:gridCol w:w="993"/>
        <w:gridCol w:w="1134"/>
        <w:gridCol w:w="850"/>
        <w:gridCol w:w="1134"/>
        <w:gridCol w:w="1276"/>
        <w:gridCol w:w="1701"/>
        <w:gridCol w:w="2410"/>
      </w:tblGrid>
      <w:tr w:rsidR="00E748F4" w:rsidRPr="00E748F4" w14:paraId="62E3BAFA" w14:textId="77777777" w:rsidTr="00E748F4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44CA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F95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18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03FA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5AEC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E60E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6426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IS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0770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CARBONIDX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0105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ARBONID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F289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LIGCOO 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4F52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  </w:t>
            </w:r>
          </w:p>
        </w:tc>
      </w:tr>
      <w:tr w:rsidR="00E748F4" w:rsidRPr="00E748F4" w14:paraId="76184C5B" w14:textId="77777777" w:rsidTr="00E748F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FFE1" w14:textId="5136EC37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4CA2" w14:textId="78E58216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99EC" w14:textId="345B7605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DFFB" w14:textId="202A54A9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73BB" w14:textId="4EBA09C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94B7" w14:textId="405D4CE3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0AC6" w14:textId="0EF12E3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FCAF" w14:textId="0837A840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AC9A" w14:textId="26DB3A02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606B" w14:textId="00F0AD59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6, -1.114, 8.1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9C5DB" w14:textId="50E44E28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1, -3.492, 7.565</w:t>
            </w:r>
          </w:p>
        </w:tc>
      </w:tr>
    </w:tbl>
    <w:p w14:paraId="011FC30A" w14:textId="77777777" w:rsidR="00227A60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362626" w14:textId="4FFB9213" w:rsidR="00485C7A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Pi-stacking</w:t>
      </w:r>
    </w:p>
    <w:tbl>
      <w:tblPr>
        <w:tblW w:w="12916" w:type="dxa"/>
        <w:tblLook w:val="04A0" w:firstRow="1" w:lastRow="0" w:firstColumn="1" w:lastColumn="0" w:noHBand="0" w:noVBand="1"/>
      </w:tblPr>
      <w:tblGrid>
        <w:gridCol w:w="648"/>
        <w:gridCol w:w="804"/>
        <w:gridCol w:w="889"/>
        <w:gridCol w:w="1222"/>
        <w:gridCol w:w="946"/>
        <w:gridCol w:w="1102"/>
        <w:gridCol w:w="1187"/>
        <w:gridCol w:w="530"/>
        <w:gridCol w:w="712"/>
        <w:gridCol w:w="1222"/>
        <w:gridCol w:w="974"/>
        <w:gridCol w:w="1102"/>
        <w:gridCol w:w="741"/>
        <w:gridCol w:w="861"/>
      </w:tblGrid>
      <w:tr w:rsidR="00227A60" w:rsidRPr="00E748F4" w14:paraId="70852EEC" w14:textId="77777777" w:rsidTr="006A175D">
        <w:trPr>
          <w:trHeight w:val="300"/>
        </w:trPr>
        <w:tc>
          <w:tcPr>
            <w:tcW w:w="6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3C78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787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7B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FDD6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_IDX_LIST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BBDB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_LIG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947B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RESTYPE_LIG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F6F2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679A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2F94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OFFSE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EFD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HARGED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27D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_GROU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B001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_IDX_LIST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F4D9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048C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227A60" w:rsidRPr="00E748F4" w14:paraId="7DB2D0A7" w14:textId="77777777" w:rsidTr="006A175D">
        <w:trPr>
          <w:trHeight w:val="320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F930" w14:textId="163114E5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7E2E" w14:textId="0D7B132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7917" w14:textId="2DF0CB70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1AAE" w14:textId="2852448B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F50" w14:textId="152F235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G 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0B56" w14:textId="6256D73E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895A" w14:textId="7830DB67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, 179, 180, 181, 182, 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3ADA" w14:textId="7EF00EAE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B276" w14:textId="1E2D9F99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169C" w14:textId="41F606CD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2BED" w14:textId="5A67D54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E0FD" w14:textId="6044351B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, 387, 388, 389, 390, 3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2519" w14:textId="711D3BA2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, -0.721, 7.7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0C17" w14:textId="6883B5F8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, -0.969, 2.915</w:t>
            </w:r>
          </w:p>
        </w:tc>
      </w:tr>
    </w:tbl>
    <w:p w14:paraId="0E3B2835" w14:textId="77777777" w:rsidR="00227A60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B2CDF94" w14:textId="40FFE92D" w:rsidR="00485C7A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Pi-cation</w:t>
      </w:r>
    </w:p>
    <w:tbl>
      <w:tblPr>
        <w:tblW w:w="12916" w:type="dxa"/>
        <w:tblLook w:val="04A0" w:firstRow="1" w:lastRow="0" w:firstColumn="1" w:lastColumn="0" w:noHBand="0" w:noVBand="1"/>
      </w:tblPr>
      <w:tblGrid>
        <w:gridCol w:w="648"/>
        <w:gridCol w:w="804"/>
        <w:gridCol w:w="889"/>
        <w:gridCol w:w="1222"/>
        <w:gridCol w:w="946"/>
        <w:gridCol w:w="1102"/>
        <w:gridCol w:w="1187"/>
        <w:gridCol w:w="530"/>
        <w:gridCol w:w="712"/>
        <w:gridCol w:w="1222"/>
        <w:gridCol w:w="974"/>
        <w:gridCol w:w="1102"/>
        <w:gridCol w:w="741"/>
        <w:gridCol w:w="861"/>
      </w:tblGrid>
      <w:tr w:rsidR="00227A60" w:rsidRPr="00E748F4" w14:paraId="7A38C544" w14:textId="77777777" w:rsidTr="006A175D">
        <w:trPr>
          <w:trHeight w:val="300"/>
        </w:trPr>
        <w:tc>
          <w:tcPr>
            <w:tcW w:w="6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9B4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50B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CA82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8ADC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_IDX_LIST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E527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_LIG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D91E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RESTYPE_LIG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2679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A9E0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DFDF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OFFSE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64A0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HARGED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1647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_GROU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9EE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_IDX_LIST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AA9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0B9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227A60" w:rsidRPr="00E748F4" w14:paraId="6DC53481" w14:textId="77777777" w:rsidTr="006A175D">
        <w:trPr>
          <w:trHeight w:val="320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AAC0" w14:textId="1652B7B3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7B11" w14:textId="7A27041B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YS  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03A2" w14:textId="29F60C57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2A21" w14:textId="54D051C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0A62" w14:textId="32855A94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15A3" w14:textId="6CFC2D44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G 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E55C" w14:textId="31513084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B76A" w14:textId="45799D2C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31CD" w14:textId="49E6BF2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6C93" w14:textId="2A5E9C82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ue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AD8" w14:textId="3EB95635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mati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A956" w14:textId="4774BBDD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, 387, 388, 389, 390, 3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0C0D" w14:textId="19F477B0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0, -0.721, 7.75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63753" w14:textId="6F5C7718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2, -0.898, 10.766</w:t>
            </w:r>
          </w:p>
        </w:tc>
      </w:tr>
    </w:tbl>
    <w:p w14:paraId="22836572" w14:textId="09DF7134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069149" w14:textId="03007C9C" w:rsidR="00227A60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3614D11" w14:textId="77777777" w:rsidR="00227A60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963602" w14:textId="60AF53C3" w:rsidR="00485C7A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lastRenderedPageBreak/>
        <w:t>3.     The binding interaction of 3-nitro-2-phenyl-2H-thiopyrano[2,3-</w:t>
      </w:r>
      <w:proofErr w:type="gramStart"/>
      <w:r w:rsidRPr="00E748F4">
        <w:rPr>
          <w:rFonts w:ascii="Times New Roman" w:hAnsi="Times New Roman" w:cs="Times New Roman"/>
          <w:b/>
          <w:bCs/>
          <w:sz w:val="20"/>
          <w:szCs w:val="20"/>
        </w:rPr>
        <w:t>b]quinoline</w:t>
      </w:r>
      <w:proofErr w:type="gramEnd"/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 (3) against CB1a (PDB ID: 2IGR).</w:t>
      </w:r>
    </w:p>
    <w:p w14:paraId="7EA8DA53" w14:textId="1B474D9C" w:rsidR="00485C7A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gen bonding-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542"/>
        <w:gridCol w:w="660"/>
        <w:gridCol w:w="725"/>
        <w:gridCol w:w="768"/>
        <w:gridCol w:w="886"/>
        <w:gridCol w:w="950"/>
        <w:gridCol w:w="762"/>
        <w:gridCol w:w="597"/>
        <w:gridCol w:w="591"/>
        <w:gridCol w:w="821"/>
        <w:gridCol w:w="789"/>
        <w:gridCol w:w="752"/>
        <w:gridCol w:w="832"/>
        <w:gridCol w:w="934"/>
        <w:gridCol w:w="1014"/>
        <w:gridCol w:w="613"/>
        <w:gridCol w:w="704"/>
      </w:tblGrid>
      <w:tr w:rsidR="00227A60" w:rsidRPr="00E748F4" w14:paraId="02636724" w14:textId="77777777" w:rsidTr="00227A60">
        <w:trPr>
          <w:trHeight w:val="300"/>
        </w:trPr>
        <w:tc>
          <w:tcPr>
            <w:tcW w:w="5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94A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FBFE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23C1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6CD8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6A1E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DF6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F0C6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SIDECHAIN 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9D90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_H-A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A202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IST_D-A 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AF1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ON_ANGL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5EE7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PROTISDON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851B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ONORIDX 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37B2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ONORTYPE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8E2A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ACCEPTORIDX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CDA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ACCEPTORTYP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5FC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 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5D55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227A60" w:rsidRPr="00E748F4" w14:paraId="4108BED2" w14:textId="77777777" w:rsidTr="00227A60">
        <w:trPr>
          <w:trHeight w:val="320"/>
        </w:trPr>
        <w:tc>
          <w:tcPr>
            <w:tcW w:w="5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7AB7" w14:textId="6A8D1FB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7F85" w14:textId="4E07E2F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F545" w14:textId="77153E6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3DBF" w14:textId="3012EF84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8E86" w14:textId="569014B0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H2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5EC2" w14:textId="0CBB6D5B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F52C" w14:textId="0FE417C1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lse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169" w14:textId="2DC811B8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D401" w14:textId="4E3023DE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004F" w14:textId="5DF6EE15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974B" w14:textId="764E0F0A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lse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BB64" w14:textId="498B65CD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A613" w14:textId="76B5AD8C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F577" w14:textId="6974A214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AE29" w14:textId="12E4E593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2782" w14:textId="4DFFB397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5, -3.972, 25.0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88CB" w14:textId="4B50EF83" w:rsidR="00227A60" w:rsidRPr="00485C7A" w:rsidRDefault="00227A60" w:rsidP="0022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5, -1.300, 23.442</w:t>
            </w:r>
          </w:p>
        </w:tc>
      </w:tr>
    </w:tbl>
    <w:p w14:paraId="7813761E" w14:textId="7B0144AF" w:rsidR="00485C7A" w:rsidRPr="00E748F4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B4F471" w14:textId="6262F976" w:rsidR="00227A60" w:rsidRPr="00E748F4" w:rsidRDefault="00227A60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phobic interaction</w:t>
      </w:r>
    </w:p>
    <w:tbl>
      <w:tblPr>
        <w:tblW w:w="12890" w:type="dxa"/>
        <w:tblLayout w:type="fixed"/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850"/>
        <w:gridCol w:w="851"/>
        <w:gridCol w:w="1134"/>
        <w:gridCol w:w="992"/>
        <w:gridCol w:w="1843"/>
        <w:gridCol w:w="1417"/>
        <w:gridCol w:w="1843"/>
        <w:gridCol w:w="1418"/>
      </w:tblGrid>
      <w:tr w:rsidR="00227A60" w:rsidRPr="00E748F4" w14:paraId="19B06F58" w14:textId="77777777" w:rsidTr="005F1854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A355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E0C1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FCBD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DA71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FD97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49D8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1F5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IST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895B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CARBONID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2820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ARBONIDX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12B7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LIGCOO 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CE13" w14:textId="77777777" w:rsidR="00227A60" w:rsidRPr="00485C7A" w:rsidRDefault="00227A60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  </w:t>
            </w:r>
          </w:p>
        </w:tc>
      </w:tr>
      <w:tr w:rsidR="005F1854" w:rsidRPr="00E748F4" w14:paraId="28A97284" w14:textId="77777777" w:rsidTr="005F185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3E8A" w14:textId="1E19E105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F71F" w14:textId="0C47813B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2294" w14:textId="551EE1F1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1BA" w14:textId="4097D5C0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7BA0" w14:textId="61EBCBAC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5C3B" w14:textId="2194D14C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F243" w14:textId="35C93ED7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E256" w14:textId="398D9FB8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C999" w14:textId="55E69B9A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A994" w14:textId="2609C3FE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, 2.682, 3.5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790C" w14:textId="17E24A42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91, 2.860, 0.579 </w:t>
            </w:r>
          </w:p>
        </w:tc>
      </w:tr>
      <w:tr w:rsidR="00E748F4" w:rsidRPr="00E748F4" w14:paraId="2D9B656A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C5C1" w14:textId="5F477D46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59A6" w14:textId="549DC23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A1BA8" w14:textId="4330A560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3DA85" w14:textId="3C453535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D5AA" w14:textId="46170A38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BC12F" w14:textId="7CEFE99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F0D86" w14:textId="1AE26C7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6CBA3" w14:textId="7B6762F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EECBA" w14:textId="484DCE11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8477" w14:textId="6BE73EB6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47, 5.309, 6.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2D4D2" w14:textId="215DB279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07, 1.537, 5.704</w:t>
            </w:r>
          </w:p>
        </w:tc>
      </w:tr>
      <w:tr w:rsidR="00E748F4" w:rsidRPr="00E748F4" w14:paraId="254F6D31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3F21" w14:textId="2294843B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3B100" w14:textId="36A18EB8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A28F0" w14:textId="6EED070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5429" w14:textId="16337DB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65B9F" w14:textId="506BD8E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BB7A" w14:textId="546E2CC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2A8F" w14:textId="21B8B3F9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B97B9" w14:textId="45DD1D9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883FF" w14:textId="4EC5044B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CCE23" w14:textId="7742944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71, 4.886, 5.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FD0256" w14:textId="50402CC2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59, 1.289, 5.106</w:t>
            </w:r>
          </w:p>
        </w:tc>
      </w:tr>
      <w:tr w:rsidR="00E748F4" w:rsidRPr="00E748F4" w14:paraId="7045AF4E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B764" w14:textId="4901DFC6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5B5C" w14:textId="67F28BD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9EB4" w14:textId="5EEB99E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447C3" w14:textId="0F7D5612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20505" w14:textId="565BA7C3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749FD" w14:textId="153FB8A9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E3917" w14:textId="489BF68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FA74" w14:textId="224E39D2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F87A" w14:textId="2E0CE26A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2CF9" w14:textId="3F56CE08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8, 2.682, 3.54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31F55" w14:textId="002AD45D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1, -0.552, 2.684</w:t>
            </w:r>
          </w:p>
        </w:tc>
      </w:tr>
    </w:tbl>
    <w:p w14:paraId="37ABABC7" w14:textId="02E84B68" w:rsidR="00485C7A" w:rsidRDefault="00485C7A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A1845D" w14:textId="635FA460" w:rsidR="005F185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31D761" w14:textId="7E20A2A4" w:rsidR="005F185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0C57D4" w14:textId="05922960" w:rsidR="005F185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49F4AE" w14:textId="573CA8E0" w:rsidR="005F185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278845" w14:textId="00A39251" w:rsidR="005F185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30D956" w14:textId="77777777" w:rsidR="005F1854" w:rsidRPr="00E748F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992CD5" w14:textId="42C9671D" w:rsidR="00E748F4" w:rsidRP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lastRenderedPageBreak/>
        <w:t>4.     The binding interaction of 3-chloro-3-nitro-2-phenyl-2H-thiopyrano[2,3-</w:t>
      </w:r>
      <w:proofErr w:type="gramStart"/>
      <w:r w:rsidRPr="00E748F4">
        <w:rPr>
          <w:rFonts w:ascii="Times New Roman" w:hAnsi="Times New Roman" w:cs="Times New Roman"/>
          <w:b/>
          <w:bCs/>
          <w:sz w:val="20"/>
          <w:szCs w:val="20"/>
        </w:rPr>
        <w:t>b]quinoline</w:t>
      </w:r>
      <w:proofErr w:type="gramEnd"/>
      <w:r w:rsidRPr="00E748F4">
        <w:rPr>
          <w:rFonts w:ascii="Times New Roman" w:hAnsi="Times New Roman" w:cs="Times New Roman"/>
          <w:b/>
          <w:bCs/>
          <w:sz w:val="20"/>
          <w:szCs w:val="20"/>
        </w:rPr>
        <w:t xml:space="preserve"> (4) against CB1a (PDB ID: 2IGR).</w:t>
      </w:r>
    </w:p>
    <w:p w14:paraId="2D781C03" w14:textId="23BA073C" w:rsidR="00E748F4" w:rsidRP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gen bonding-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542"/>
        <w:gridCol w:w="660"/>
        <w:gridCol w:w="725"/>
        <w:gridCol w:w="768"/>
        <w:gridCol w:w="886"/>
        <w:gridCol w:w="950"/>
        <w:gridCol w:w="762"/>
        <w:gridCol w:w="597"/>
        <w:gridCol w:w="591"/>
        <w:gridCol w:w="821"/>
        <w:gridCol w:w="789"/>
        <w:gridCol w:w="752"/>
        <w:gridCol w:w="832"/>
        <w:gridCol w:w="934"/>
        <w:gridCol w:w="1014"/>
        <w:gridCol w:w="613"/>
        <w:gridCol w:w="704"/>
      </w:tblGrid>
      <w:tr w:rsidR="00E748F4" w:rsidRPr="00E748F4" w14:paraId="6AF654E2" w14:textId="77777777" w:rsidTr="006A175D">
        <w:trPr>
          <w:trHeight w:val="300"/>
        </w:trPr>
        <w:tc>
          <w:tcPr>
            <w:tcW w:w="5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B9CD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EAFA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5C2E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FEA4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C0AE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AAA7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A189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SIDECHAIN 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C894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IST_H-A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BE5E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IST_D-A 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E581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DON_ANGL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5909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PROTISDON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7992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ONORIDX 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C4EF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DONORTYPE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D813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ACCEPTORIDX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FCCF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ACCEPTORTYP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7BF9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 LIGCOO  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9D327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</w:t>
            </w:r>
          </w:p>
        </w:tc>
      </w:tr>
      <w:tr w:rsidR="00E748F4" w:rsidRPr="00E748F4" w14:paraId="1BD69642" w14:textId="77777777" w:rsidTr="006A175D">
        <w:trPr>
          <w:trHeight w:val="320"/>
        </w:trPr>
        <w:tc>
          <w:tcPr>
            <w:tcW w:w="5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5A84" w14:textId="4B69844D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2988" w14:textId="2AE9AE05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2D5C" w14:textId="79DF32AE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EC13" w14:textId="07B9A654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83F2" w14:textId="30DCD92B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H2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19" w14:textId="1F905886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D51D" w14:textId="56DB7A7A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lse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7EB3" w14:textId="55829E30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3F3D" w14:textId="5F2FC2B9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F96C" w14:textId="3C824995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A483" w14:textId="57C971EC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lse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0E3A" w14:textId="18E60763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C2B3" w14:textId="24BC3365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4225" w14:textId="6FC8E4FA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353E" w14:textId="2744E328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8760" w14:textId="4A29A743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5, -3.972, 25.0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77BF" w14:textId="6C7246EC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5, -1.300, 23.442</w:t>
            </w:r>
          </w:p>
        </w:tc>
      </w:tr>
    </w:tbl>
    <w:p w14:paraId="6CF88537" w14:textId="151B824C" w:rsidR="00E748F4" w:rsidRP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626610" w14:textId="66A9EB59" w:rsidR="00E748F4" w:rsidRPr="00E748F4" w:rsidRDefault="00E748F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For hydrophobic interaction</w:t>
      </w:r>
    </w:p>
    <w:tbl>
      <w:tblPr>
        <w:tblW w:w="12890" w:type="dxa"/>
        <w:tblLayout w:type="fixed"/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1134"/>
        <w:gridCol w:w="992"/>
        <w:gridCol w:w="1276"/>
        <w:gridCol w:w="850"/>
        <w:gridCol w:w="1134"/>
        <w:gridCol w:w="1418"/>
        <w:gridCol w:w="1843"/>
        <w:gridCol w:w="1701"/>
      </w:tblGrid>
      <w:tr w:rsidR="00E748F4" w:rsidRPr="00E748F4" w14:paraId="219EEA60" w14:textId="77777777" w:rsidTr="005F1854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6F9A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N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4F8C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7736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4C27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RESNR_LIG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3F9F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TYPE_LI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8D3B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RESCHAIN_LI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DB71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DIS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2AB4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LIGCARBONID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457C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ROTCARBONIDX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76E4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LIGCOO 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08A7" w14:textId="77777777" w:rsidR="00E748F4" w:rsidRPr="00485C7A" w:rsidRDefault="00E748F4" w:rsidP="006A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48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 xml:space="preserve">PROTCOO   </w:t>
            </w:r>
          </w:p>
        </w:tc>
      </w:tr>
      <w:tr w:rsidR="005F1854" w:rsidRPr="00E748F4" w14:paraId="08203F09" w14:textId="77777777" w:rsidTr="005F1854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3A84" w14:textId="40ABCC39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CB65" w14:textId="6F2D0D4E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BBAF" w14:textId="5B153D31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E1D2" w14:textId="27909F11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0670" w14:textId="2F26B6B9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C5A9" w14:textId="5F530E35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CF78" w14:textId="2482996D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F7B9" w14:textId="02AA36F9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58D6" w14:textId="72B2321E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E169" w14:textId="746C785D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4, 5.670, 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408E" w14:textId="787CEF23" w:rsidR="00E748F4" w:rsidRPr="00485C7A" w:rsidRDefault="00E748F4" w:rsidP="00E74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.412, 8.700, 0.840 </w:t>
            </w:r>
          </w:p>
        </w:tc>
      </w:tr>
      <w:tr w:rsidR="00E748F4" w:rsidRPr="00E748F4" w14:paraId="4D0D0E37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EFFA1" w14:textId="49BB108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1A8A4" w14:textId="50B4A2ED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7DA9" w14:textId="3F48D78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8D52" w14:textId="2FA93478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3CDC" w14:textId="29CB446A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194FF" w14:textId="54E027C8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C2A5" w14:textId="0F2DBC9B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0FCC6" w14:textId="3E2370D0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00B0" w14:textId="07A8731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D21B9" w14:textId="05BF55E1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9, 2.850, 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3A27B" w14:textId="0D7B7AEB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485, 3.272, 0.105 </w:t>
            </w:r>
          </w:p>
        </w:tc>
      </w:tr>
      <w:tr w:rsidR="005F1854" w:rsidRPr="00E748F4" w14:paraId="7E16746E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74367" w14:textId="5B67B8B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7DB7" w14:textId="431010F6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B144" w14:textId="5327B1FE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6B19" w14:textId="30E6F36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7F6A" w14:textId="07CD80DE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EDD8C" w14:textId="23E18725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2E1B" w14:textId="106E583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3B160" w14:textId="42D3998A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89B8C" w14:textId="4A11B0A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2460" w14:textId="0F90C2B3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10, 2.814, 0.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143A8A" w14:textId="2A8D3A32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40, 3.750, -0.088</w:t>
            </w:r>
          </w:p>
        </w:tc>
      </w:tr>
      <w:tr w:rsidR="00E748F4" w:rsidRPr="00E748F4" w14:paraId="5D02AFBB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D97EC" w14:textId="6547674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0B3A" w14:textId="24736EA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DAFC0" w14:textId="7EA11A6A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C2002" w14:textId="003523A1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4BC99" w14:textId="6E3DB0E1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2B8C" w14:textId="50F761C6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77E43" w14:textId="5F2F9A59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B977" w14:textId="1DA36557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EDE13" w14:textId="098933D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628E" w14:textId="677781F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91, 0.813, 0.11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3D1C2" w14:textId="0B0AA6E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3, -1.163, -1.020</w:t>
            </w:r>
          </w:p>
        </w:tc>
      </w:tr>
      <w:tr w:rsidR="00E748F4" w:rsidRPr="00E748F4" w14:paraId="3DAE9657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8EC2A" w14:textId="32B1209E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BF88" w14:textId="503D122F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887B2" w14:textId="51EF652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A6F7D" w14:textId="6809297D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CE40" w14:textId="42899ED0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3DCC" w14:textId="349E7BD0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9F10" w14:textId="3F00A3C5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20E7D" w14:textId="169781CE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2BDE8" w14:textId="4D5B690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C47B8" w14:textId="46D8AC99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74, -4.618, 1.3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0840E7" w14:textId="016243E0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, -6.044, 2.956</w:t>
            </w:r>
          </w:p>
        </w:tc>
      </w:tr>
      <w:tr w:rsidR="00E748F4" w:rsidRPr="00E748F4" w14:paraId="1F505BD8" w14:textId="77777777" w:rsidTr="005F1854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C3D1" w14:textId="31D29722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0683" w14:textId="76FCB403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A469" w14:textId="5792D96D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1B4B" w14:textId="37AC1645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1392" w14:textId="5FDF2F94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7D50" w14:textId="10312ACB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44585" w14:textId="4943620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E8E4" w14:textId="391537F5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4A0C" w14:textId="7E10846C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7251" w14:textId="5AB51BF1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25, -5.568, 0.2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183F7" w14:textId="70FDDE5D" w:rsidR="00E748F4" w:rsidRPr="00E748F4" w:rsidRDefault="00E748F4" w:rsidP="00E748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8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, -7.247, 2.027</w:t>
            </w:r>
          </w:p>
        </w:tc>
      </w:tr>
    </w:tbl>
    <w:p w14:paraId="084E66C6" w14:textId="77777777" w:rsidR="005F1854" w:rsidRPr="00E748F4" w:rsidRDefault="005F1854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921F7F" w14:textId="3CA98F90" w:rsidR="00E108F8" w:rsidRPr="00E748F4" w:rsidRDefault="00E108F8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Thank You</w:t>
      </w:r>
    </w:p>
    <w:p w14:paraId="4FF54D98" w14:textId="56D52514" w:rsidR="00E108F8" w:rsidRPr="00E748F4" w:rsidRDefault="00E108F8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Dr. Shivendra Singh</w:t>
      </w:r>
    </w:p>
    <w:p w14:paraId="49FC4C0D" w14:textId="6E4C9928" w:rsidR="00E108F8" w:rsidRPr="00E748F4" w:rsidRDefault="00E108F8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48F4">
        <w:rPr>
          <w:rFonts w:ascii="Times New Roman" w:hAnsi="Times New Roman" w:cs="Times New Roman"/>
          <w:b/>
          <w:bCs/>
          <w:sz w:val="20"/>
          <w:szCs w:val="20"/>
        </w:rPr>
        <w:t>Assistant Professor-II</w:t>
      </w:r>
    </w:p>
    <w:p w14:paraId="0B9C7D42" w14:textId="77777777" w:rsidR="00E108F8" w:rsidRPr="00E748F4" w:rsidRDefault="00E108F8" w:rsidP="0061046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108F8" w:rsidRPr="00E748F4" w:rsidSect="00485C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12"/>
    <w:rsid w:val="000D7CC0"/>
    <w:rsid w:val="00227A60"/>
    <w:rsid w:val="00485C7A"/>
    <w:rsid w:val="005F1854"/>
    <w:rsid w:val="0060356E"/>
    <w:rsid w:val="00610468"/>
    <w:rsid w:val="00844DDD"/>
    <w:rsid w:val="00A63C68"/>
    <w:rsid w:val="00A73712"/>
    <w:rsid w:val="00B315FF"/>
    <w:rsid w:val="00E108F8"/>
    <w:rsid w:val="00E748F4"/>
    <w:rsid w:val="00E76351"/>
    <w:rsid w:val="00EB32A5"/>
    <w:rsid w:val="00F0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62EF4"/>
  <w15:chartTrackingRefBased/>
  <w15:docId w15:val="{6625C572-9B9D-4BF7-BCF7-35614DFA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8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08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singh4@gwa.amity.edu" TargetMode="External"/><Relationship Id="rId5" Type="http://schemas.openxmlformats.org/officeDocument/2006/relationships/hyperlink" Target="mailto:shivangiksharma1997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4DB499-A042-8F48-8969-47EAFA990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Sharma</dc:creator>
  <cp:keywords/>
  <dc:description/>
  <cp:lastModifiedBy>Dr. Shivendra Singh</cp:lastModifiedBy>
  <cp:revision>9</cp:revision>
  <dcterms:created xsi:type="dcterms:W3CDTF">2022-12-17T08:09:00Z</dcterms:created>
  <dcterms:modified xsi:type="dcterms:W3CDTF">2022-12-27T12:03:00Z</dcterms:modified>
</cp:coreProperties>
</file>